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97E" w:rsidRPr="00F65F63" w:rsidRDefault="0069097E" w:rsidP="00414DAB">
      <w:pPr>
        <w:spacing w:before="312"/>
        <w:rPr>
          <w:sz w:val="24"/>
          <w:lang w:val="en-GB"/>
        </w:rPr>
      </w:pPr>
      <w:r w:rsidRPr="0069097E">
        <w:rPr>
          <w:b/>
          <w:sz w:val="24"/>
          <w:lang w:val="en-GB"/>
        </w:rPr>
        <w:t xml:space="preserve">Table </w:t>
      </w:r>
      <w:r w:rsidR="00F65F63">
        <w:rPr>
          <w:rFonts w:hint="eastAsia"/>
          <w:b/>
          <w:sz w:val="24"/>
          <w:lang w:val="en-GB"/>
        </w:rPr>
        <w:t>S</w:t>
      </w:r>
      <w:r w:rsidR="00C42B32">
        <w:rPr>
          <w:rFonts w:hint="eastAsia"/>
          <w:b/>
          <w:sz w:val="24"/>
          <w:lang w:val="en-GB"/>
        </w:rPr>
        <w:t>2</w:t>
      </w:r>
      <w:r w:rsidRPr="0069097E">
        <w:rPr>
          <w:b/>
          <w:sz w:val="24"/>
          <w:lang w:val="en-GB"/>
        </w:rPr>
        <w:t xml:space="preserve">. </w:t>
      </w:r>
      <w:r w:rsidRPr="00F65F63">
        <w:rPr>
          <w:sz w:val="24"/>
          <w:lang w:val="en-GB"/>
        </w:rPr>
        <w:t>Top 30 up</w:t>
      </w:r>
      <w:r w:rsidRPr="00F65F63">
        <w:rPr>
          <w:rFonts w:hint="eastAsia"/>
          <w:sz w:val="24"/>
          <w:lang w:val="en-GB"/>
        </w:rPr>
        <w:t>-</w:t>
      </w:r>
      <w:r w:rsidRPr="00F65F63">
        <w:rPr>
          <w:sz w:val="24"/>
          <w:lang w:val="en-GB"/>
        </w:rPr>
        <w:t xml:space="preserve">regulated differentially expressed genes (DEGs) for H1N1, H3N2 and H5N1 infected </w:t>
      </w:r>
      <w:r w:rsidR="008352A6">
        <w:rPr>
          <w:rFonts w:hint="eastAsia"/>
          <w:sz w:val="24"/>
          <w:lang w:val="en-GB"/>
        </w:rPr>
        <w:t xml:space="preserve">HTBE </w:t>
      </w:r>
      <w:r w:rsidRPr="00F65F63">
        <w:rPr>
          <w:sz w:val="24"/>
          <w:lang w:val="en-GB"/>
        </w:rPr>
        <w:t>cells</w:t>
      </w:r>
    </w:p>
    <w:tbl>
      <w:tblPr>
        <w:tblStyle w:val="aa"/>
        <w:tblW w:w="5000" w:type="pct"/>
        <w:tblLook w:val="04A0"/>
      </w:tblPr>
      <w:tblGrid>
        <w:gridCol w:w="747"/>
        <w:gridCol w:w="1333"/>
        <w:gridCol w:w="1940"/>
        <w:gridCol w:w="1114"/>
        <w:gridCol w:w="1256"/>
        <w:gridCol w:w="1939"/>
        <w:gridCol w:w="1114"/>
        <w:gridCol w:w="1678"/>
        <w:gridCol w:w="1939"/>
        <w:gridCol w:w="1114"/>
      </w:tblGrid>
      <w:tr w:rsidR="0069097E" w:rsidRPr="0069097E" w:rsidTr="0069097E">
        <w:trPr>
          <w:trHeight w:hRule="exact" w:val="297"/>
        </w:trPr>
        <w:tc>
          <w:tcPr>
            <w:tcW w:w="263" w:type="pct"/>
            <w:noWrap/>
            <w:hideMark/>
          </w:tcPr>
          <w:p w:rsidR="0069097E" w:rsidRPr="0006635C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  <w:r w:rsidRPr="0006635C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time</w:t>
            </w:r>
          </w:p>
        </w:tc>
        <w:tc>
          <w:tcPr>
            <w:tcW w:w="470" w:type="pct"/>
            <w:noWrap/>
            <w:hideMark/>
          </w:tcPr>
          <w:p w:rsidR="0069097E" w:rsidRPr="0006635C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  <w:r w:rsidRPr="0006635C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H1N1</w:t>
            </w:r>
          </w:p>
        </w:tc>
        <w:tc>
          <w:tcPr>
            <w:tcW w:w="684" w:type="pct"/>
            <w:noWrap/>
            <w:hideMark/>
          </w:tcPr>
          <w:p w:rsidR="0069097E" w:rsidRPr="0006635C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06635C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443" w:type="pct"/>
            <w:noWrap/>
            <w:hideMark/>
          </w:tcPr>
          <w:p w:rsidR="0069097E" w:rsidRPr="0006635C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  <w:r w:rsidRPr="0006635C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H3N2</w:t>
            </w:r>
          </w:p>
        </w:tc>
        <w:tc>
          <w:tcPr>
            <w:tcW w:w="684" w:type="pct"/>
            <w:noWrap/>
            <w:hideMark/>
          </w:tcPr>
          <w:p w:rsidR="0069097E" w:rsidRPr="0006635C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06635C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06635C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  <w:r w:rsidRPr="0006635C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H5N1</w:t>
            </w:r>
          </w:p>
        </w:tc>
        <w:tc>
          <w:tcPr>
            <w:tcW w:w="684" w:type="pct"/>
            <w:noWrap/>
            <w:hideMark/>
          </w:tcPr>
          <w:p w:rsidR="0069097E" w:rsidRPr="0006635C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06635C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59"/>
        </w:trPr>
        <w:tc>
          <w:tcPr>
            <w:tcW w:w="263" w:type="pct"/>
            <w:vMerge w:val="restar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3h</w:t>
            </w: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og2(fold change)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og2(fold change)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og2(fold change)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 value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D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9397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8813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157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VOL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8522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9885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IR3648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5471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00E-04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LDN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3128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811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0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3727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L36G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2844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0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4209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BC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8130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PHB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2385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3440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L6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7355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RT3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1271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2894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NFAIP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3679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LAUR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9684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MPK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7220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RRM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3542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8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9263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SAD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6652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MAIP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3418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NCOA7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8562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ATF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6493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ATN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2779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00E-04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D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8473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ERC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4076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2606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OXA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7239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ND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2790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08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PG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2459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D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7065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RF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6457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DM6B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234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CAR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6969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5925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AM65A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2314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LF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6477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DX58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5889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2172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RAF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6240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3CL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427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MT2D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1672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IF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5430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ATF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305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ON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1559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ICAM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5366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AM46A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2571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1314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CL2A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5213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H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2279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ATF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1303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ERPINB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4495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X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1911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P400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1110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HEMIS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4413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1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ZMIZ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1109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RT7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4374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H2D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1597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TGER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0767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EMA7A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4248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SG1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0712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RP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075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OCS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4053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0693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GR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066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TPKC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3534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CL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0575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TPN2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0400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3333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44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0496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OLR2A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0351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MCC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3327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MAIP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9429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P300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017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OS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3252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ELZ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9372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OL12A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99682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AP5B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3234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X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815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ARID1A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98650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DC42EP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2752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4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7928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MT2A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98353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SC22D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-1.2407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00E-04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XAF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7815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ETD1B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95967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02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 w:val="restar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6h</w:t>
            </w: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1338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8401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CDC169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5553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79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5783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MPK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6269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NUP210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4458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05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46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6176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8544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MPK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2685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SAD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5553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AGBL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5145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17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SAD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888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7784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LC16A1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465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149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8384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594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252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6158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44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4898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0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186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ATF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4593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0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3639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RIM69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146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94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H2D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3998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2695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OLEC1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8065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01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DX58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1840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X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0983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MPK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5925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1759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TV7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9362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02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PA6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5341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PA7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0665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00E-04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ATF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9250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503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0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0528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X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2934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NF144A-AS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4349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61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X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0338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H2D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2197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CL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2977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0128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TP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1936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12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NCOA7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2920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H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8971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7779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255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44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8826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ERC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6558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ERC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1686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ERC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7877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6496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L16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0706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CLN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6581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5755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CDC6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9958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00E-04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SG1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6271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SG1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3682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INC00869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9434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112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5812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02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AMD9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1932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9233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RT3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5799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XAF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1686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8785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4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5652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3CL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1256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CDC8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8300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65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X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4715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APOL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313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00E-04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808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USP18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4586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H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9725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PA7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757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6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451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DX58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9153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44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6166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4399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AMP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8334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OC10013070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60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29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ELZ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3950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DX60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7078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YNPO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5970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00E-04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6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3103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4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5657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IAA1549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5873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AMD9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2769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HEMIS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397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PP1R36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.4700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148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 w:val="restar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2h</w:t>
            </w:r>
          </w:p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MPK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0903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0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0.152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00E-04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D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.4426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00E-04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0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8976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MPK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0.057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16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0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8596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11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SAD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4879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SAD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.8112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PA6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4050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3366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.7060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OSB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3405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33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2497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8840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AGBL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2131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51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0771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8122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1412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X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0446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X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6244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ASD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0717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197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6132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TV7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2840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00E-04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NF144A-AS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6166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182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X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6046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44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2306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NCOA7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6099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5407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0917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5918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MPR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2115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MPR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0566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6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ND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2611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TV7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1703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X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609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AM46C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2202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264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ATF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0298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4387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SAD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0810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44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9327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ERC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0081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BXW10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032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254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ERC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5922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8700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CDC6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8475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12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PA7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5174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TP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8303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31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MPK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7952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H2D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69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ATP6V0A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8059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86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ERC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641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575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778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TGA7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4000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257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SG1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126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H2D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5895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KZF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3411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1931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ATF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5888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3023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ASGRP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904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3710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ER1L6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90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87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AR2P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9761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29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SG1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3177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774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GALS9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9286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APOL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0510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00E-04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INC00869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706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135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AMP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881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MP1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0425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13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LC16A1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629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264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TP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8148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APOL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912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39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CL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622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TRNR2L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7872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XAF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6473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AM71F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391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79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MP1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657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PA6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5947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G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288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49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NUP210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6096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ECTM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574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NU1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276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USP18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5825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AMP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4118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MYA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1734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67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5380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4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3996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DRT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1592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00E-04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 w:val="restar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8h</w:t>
            </w: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0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0.24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0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0.096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D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.8722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.627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.9900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PA6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315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SAD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.3362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SAD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.8436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ND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858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89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MPK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.1014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X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.0674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AGBL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6380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213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0921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5914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GS16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501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212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X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7667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44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5166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0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2459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00E-04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6609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9825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9200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76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ZBP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6413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.00E-04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8144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NF144A-AS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7749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239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1774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GALS9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7927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CDC169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7530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61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ERC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0411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6356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NCOA7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6938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44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9154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X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5366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AM46C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6840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252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MPR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9041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AMP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4805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KZF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4539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AMP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8586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ERC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4441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SAD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3204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00E-04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7743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3530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NU1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1818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X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6352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PA6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2810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0011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6327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MP1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2531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14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DRT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8975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37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GALS9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5728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4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1101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CO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8894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52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ASGRP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5596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00E-04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XAF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7903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00E-04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AM69B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8617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04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MP1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4920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7764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CDC6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7906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05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TV7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4789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ATF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6271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RISPLD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7749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75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4351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SG1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6227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MPK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7626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.00E-04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NFSF13B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3268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02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NFSF13B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60076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129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CDH9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4871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00E-04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AFP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2021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ST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5614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LRC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4750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303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ST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1473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LJ3593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4025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2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4561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2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H2D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8975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H2D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2410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CL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3983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.00E-04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XAF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8568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DDX58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1239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G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973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201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CL2L1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7798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82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AMD9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1184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ORIN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847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9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4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6550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0097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NID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760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03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6410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CL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9515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AP3K8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596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SAMD9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5378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6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9307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KIAA1549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584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 w:val="restar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4h</w:t>
            </w: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SAD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2312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0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.0879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ZBP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876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2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GALS9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8575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00E-04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MPK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7638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XCL1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3673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X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.2975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44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9455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BST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6455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5295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LAMP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480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3261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MPR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29989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2903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X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1500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MP1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1486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LJ3593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.1409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002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T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9334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ERC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9086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SG1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8635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L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79145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GBP5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5779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RASGRP3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5644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.00E-04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HSH2D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48512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46848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TV7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3768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TNFSF13B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9001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FI44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5983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XAF1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2565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  <w:tr w:rsidR="0069097E" w:rsidRPr="0069097E" w:rsidTr="0069097E">
        <w:trPr>
          <w:trHeight w:val="270"/>
        </w:trPr>
        <w:tc>
          <w:tcPr>
            <w:tcW w:w="263" w:type="pct"/>
            <w:vMerge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470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OAS2</w:t>
            </w: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16537</w:t>
            </w: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9097E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.00E-05</w:t>
            </w:r>
          </w:p>
        </w:tc>
        <w:tc>
          <w:tcPr>
            <w:tcW w:w="44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592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684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93" w:type="pct"/>
            <w:noWrap/>
            <w:hideMark/>
          </w:tcPr>
          <w:p w:rsidR="0069097E" w:rsidRPr="0069097E" w:rsidRDefault="0069097E" w:rsidP="0069097E">
            <w:pPr>
              <w:pStyle w:val="ab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</w:p>
        </w:tc>
      </w:tr>
    </w:tbl>
    <w:p w:rsidR="00B90F73" w:rsidRDefault="00B90F73" w:rsidP="0069097E">
      <w:pPr>
        <w:spacing w:before="312"/>
        <w:rPr>
          <w:lang w:val="en-GB"/>
        </w:rPr>
      </w:pPr>
      <w:bookmarkStart w:id="0" w:name="OLE_LINK108"/>
      <w:bookmarkStart w:id="1" w:name="OLE_LINK109"/>
    </w:p>
    <w:p w:rsidR="00B90F73" w:rsidRDefault="00B90F73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  <w:bookmarkEnd w:id="0"/>
      <w:bookmarkEnd w:id="1"/>
    </w:p>
    <w:sectPr w:rsidR="00B90F73" w:rsidSect="006909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7BD8" w:rsidRDefault="00957BD8" w:rsidP="00747D64">
      <w:r>
        <w:separator/>
      </w:r>
    </w:p>
  </w:endnote>
  <w:endnote w:type="continuationSeparator" w:id="0">
    <w:p w:rsidR="00957BD8" w:rsidRDefault="00957BD8" w:rsidP="00747D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Arial Unicode MS"/>
    <w:panose1 w:val="02010600030101010101"/>
    <w:charset w:val="50"/>
    <w:family w:val="auto"/>
    <w:pitch w:val="variable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7BD8" w:rsidRDefault="00957BD8" w:rsidP="00747D64">
      <w:r>
        <w:separator/>
      </w:r>
    </w:p>
  </w:footnote>
  <w:footnote w:type="continuationSeparator" w:id="0">
    <w:p w:rsidR="00957BD8" w:rsidRDefault="00957BD8" w:rsidP="00747D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097E"/>
    <w:rsid w:val="0006635C"/>
    <w:rsid w:val="000A0995"/>
    <w:rsid w:val="000D4A01"/>
    <w:rsid w:val="000E4279"/>
    <w:rsid w:val="001568A5"/>
    <w:rsid w:val="00183B76"/>
    <w:rsid w:val="00192605"/>
    <w:rsid w:val="002300C4"/>
    <w:rsid w:val="00255D5F"/>
    <w:rsid w:val="00414DAB"/>
    <w:rsid w:val="00435CF4"/>
    <w:rsid w:val="00527251"/>
    <w:rsid w:val="00572E4D"/>
    <w:rsid w:val="00597349"/>
    <w:rsid w:val="005E1096"/>
    <w:rsid w:val="00645EFA"/>
    <w:rsid w:val="0069097E"/>
    <w:rsid w:val="0072683C"/>
    <w:rsid w:val="00731DF8"/>
    <w:rsid w:val="00743E0A"/>
    <w:rsid w:val="00747D64"/>
    <w:rsid w:val="0077046A"/>
    <w:rsid w:val="00775037"/>
    <w:rsid w:val="00775B74"/>
    <w:rsid w:val="0078240A"/>
    <w:rsid w:val="007C4857"/>
    <w:rsid w:val="007D32BE"/>
    <w:rsid w:val="007F3705"/>
    <w:rsid w:val="007F68D2"/>
    <w:rsid w:val="008352A6"/>
    <w:rsid w:val="00883941"/>
    <w:rsid w:val="00957BD8"/>
    <w:rsid w:val="00A05D2D"/>
    <w:rsid w:val="00A22F47"/>
    <w:rsid w:val="00A74992"/>
    <w:rsid w:val="00AD4BCD"/>
    <w:rsid w:val="00B16CA1"/>
    <w:rsid w:val="00B90F73"/>
    <w:rsid w:val="00C42B32"/>
    <w:rsid w:val="00D27D48"/>
    <w:rsid w:val="00D420EA"/>
    <w:rsid w:val="00D70194"/>
    <w:rsid w:val="00DC4D42"/>
    <w:rsid w:val="00DE2E93"/>
    <w:rsid w:val="00DF79AF"/>
    <w:rsid w:val="00E80FE7"/>
    <w:rsid w:val="00F65F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2F4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9097E"/>
    <w:rPr>
      <w:color w:val="0563C1"/>
      <w:u w:val="single"/>
    </w:rPr>
  </w:style>
  <w:style w:type="paragraph" w:styleId="a4">
    <w:name w:val="Normal (Web)"/>
    <w:basedOn w:val="a"/>
    <w:uiPriority w:val="99"/>
    <w:semiHidden/>
    <w:unhideWhenUsed/>
    <w:rsid w:val="0069097E"/>
    <w:pPr>
      <w:widowControl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lang w:eastAsia="ko-KR"/>
    </w:rPr>
  </w:style>
  <w:style w:type="character" w:styleId="a5">
    <w:name w:val="line number"/>
    <w:basedOn w:val="a0"/>
    <w:uiPriority w:val="99"/>
    <w:semiHidden/>
    <w:unhideWhenUsed/>
    <w:rsid w:val="0069097E"/>
  </w:style>
  <w:style w:type="paragraph" w:styleId="a6">
    <w:name w:val="Balloon Text"/>
    <w:basedOn w:val="a"/>
    <w:link w:val="Char"/>
    <w:uiPriority w:val="99"/>
    <w:semiHidden/>
    <w:unhideWhenUsed/>
    <w:rsid w:val="0069097E"/>
    <w:pPr>
      <w:wordWrap w:val="0"/>
      <w:autoSpaceDE w:val="0"/>
      <w:autoSpaceDN w:val="0"/>
    </w:pPr>
    <w:rPr>
      <w:rFonts w:ascii="Malgun Gothic" w:eastAsia="Malgun Gothic" w:hAnsi="Malgun Gothic"/>
      <w:sz w:val="18"/>
      <w:szCs w:val="18"/>
      <w:lang w:val="en-GB" w:eastAsia="ko-KR"/>
    </w:rPr>
  </w:style>
  <w:style w:type="character" w:customStyle="1" w:styleId="Char">
    <w:name w:val="批注框文本 Char"/>
    <w:basedOn w:val="a0"/>
    <w:link w:val="a6"/>
    <w:uiPriority w:val="99"/>
    <w:semiHidden/>
    <w:rsid w:val="0069097E"/>
    <w:rPr>
      <w:rFonts w:ascii="Malgun Gothic" w:eastAsia="Malgun Gothic" w:hAnsi="Malgun Gothic"/>
      <w:kern w:val="2"/>
      <w:sz w:val="18"/>
      <w:szCs w:val="18"/>
      <w:lang w:val="en-GB" w:eastAsia="ko-KR"/>
    </w:rPr>
  </w:style>
  <w:style w:type="paragraph" w:styleId="a7">
    <w:name w:val="header"/>
    <w:basedOn w:val="a"/>
    <w:link w:val="Char0"/>
    <w:uiPriority w:val="99"/>
    <w:semiHidden/>
    <w:unhideWhenUsed/>
    <w:rsid w:val="0069097E"/>
    <w:pPr>
      <w:pBdr>
        <w:bottom w:val="single" w:sz="6" w:space="1" w:color="auto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/>
      <w:jc w:val="center"/>
    </w:pPr>
    <w:rPr>
      <w:rFonts w:ascii="Malgun Gothic" w:eastAsia="Malgun Gothic" w:hAnsi="Malgun Gothic"/>
      <w:sz w:val="18"/>
      <w:szCs w:val="18"/>
      <w:lang w:val="en-GB" w:eastAsia="ko-KR"/>
    </w:rPr>
  </w:style>
  <w:style w:type="character" w:customStyle="1" w:styleId="Char0">
    <w:name w:val="页眉 Char"/>
    <w:basedOn w:val="a0"/>
    <w:link w:val="a7"/>
    <w:uiPriority w:val="99"/>
    <w:semiHidden/>
    <w:rsid w:val="0069097E"/>
    <w:rPr>
      <w:rFonts w:ascii="Malgun Gothic" w:eastAsia="Malgun Gothic" w:hAnsi="Malgun Gothic"/>
      <w:kern w:val="2"/>
      <w:sz w:val="18"/>
      <w:szCs w:val="18"/>
      <w:lang w:val="en-GB" w:eastAsia="ko-KR"/>
    </w:rPr>
  </w:style>
  <w:style w:type="paragraph" w:styleId="a8">
    <w:name w:val="footer"/>
    <w:basedOn w:val="a"/>
    <w:link w:val="Char1"/>
    <w:uiPriority w:val="99"/>
    <w:semiHidden/>
    <w:unhideWhenUsed/>
    <w:rsid w:val="0069097E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/>
      <w:jc w:val="left"/>
    </w:pPr>
    <w:rPr>
      <w:rFonts w:ascii="Malgun Gothic" w:eastAsia="Malgun Gothic" w:hAnsi="Malgun Gothic"/>
      <w:sz w:val="18"/>
      <w:szCs w:val="18"/>
      <w:lang w:val="en-GB" w:eastAsia="ko-KR"/>
    </w:rPr>
  </w:style>
  <w:style w:type="character" w:customStyle="1" w:styleId="Char1">
    <w:name w:val="页脚 Char"/>
    <w:basedOn w:val="a0"/>
    <w:link w:val="a8"/>
    <w:uiPriority w:val="99"/>
    <w:semiHidden/>
    <w:rsid w:val="0069097E"/>
    <w:rPr>
      <w:rFonts w:ascii="Malgun Gothic" w:eastAsia="Malgun Gothic" w:hAnsi="Malgun Gothic"/>
      <w:kern w:val="2"/>
      <w:sz w:val="18"/>
      <w:szCs w:val="18"/>
      <w:lang w:val="en-GB" w:eastAsia="ko-KR"/>
    </w:rPr>
  </w:style>
  <w:style w:type="character" w:styleId="a9">
    <w:name w:val="FollowedHyperlink"/>
    <w:basedOn w:val="a0"/>
    <w:uiPriority w:val="99"/>
    <w:semiHidden/>
    <w:unhideWhenUsed/>
    <w:rsid w:val="0069097E"/>
    <w:rPr>
      <w:color w:val="800080"/>
      <w:u w:val="single"/>
    </w:rPr>
  </w:style>
  <w:style w:type="paragraph" w:customStyle="1" w:styleId="font5">
    <w:name w:val="font5"/>
    <w:basedOn w:val="a"/>
    <w:rsid w:val="0069097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table" w:styleId="aa">
    <w:name w:val="Table Grid"/>
    <w:basedOn w:val="a1"/>
    <w:uiPriority w:val="59"/>
    <w:rsid w:val="006909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6">
    <w:name w:val="xl66"/>
    <w:basedOn w:val="a"/>
    <w:rsid w:val="0069097E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table" w:styleId="-4">
    <w:name w:val="Light Shading Accent 4"/>
    <w:basedOn w:val="a1"/>
    <w:uiPriority w:val="60"/>
    <w:rsid w:val="0069097E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3">
    <w:name w:val="Light List Accent 3"/>
    <w:basedOn w:val="a1"/>
    <w:uiPriority w:val="61"/>
    <w:rsid w:val="0069097E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6">
    <w:name w:val="Light Shading Accent 6"/>
    <w:basedOn w:val="a1"/>
    <w:uiPriority w:val="60"/>
    <w:rsid w:val="0069097E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-60">
    <w:name w:val="Colorful Shading Accent 6"/>
    <w:basedOn w:val="a1"/>
    <w:uiPriority w:val="71"/>
    <w:rsid w:val="0069097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">
    <w:name w:val="Colorful Grid Accent 5"/>
    <w:basedOn w:val="a1"/>
    <w:uiPriority w:val="73"/>
    <w:rsid w:val="0069097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2-6">
    <w:name w:val="Medium List 2 Accent 6"/>
    <w:basedOn w:val="a1"/>
    <w:uiPriority w:val="66"/>
    <w:rsid w:val="006909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">
    <w:name w:val="Medium Shading 2 Accent 5"/>
    <w:basedOn w:val="a1"/>
    <w:uiPriority w:val="64"/>
    <w:rsid w:val="0069097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50">
    <w:name w:val="Light Shading Accent 5"/>
    <w:basedOn w:val="a1"/>
    <w:uiPriority w:val="60"/>
    <w:rsid w:val="0069097E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1">
    <w:name w:val="浅色底纹1"/>
    <w:basedOn w:val="a1"/>
    <w:uiPriority w:val="60"/>
    <w:rsid w:val="006909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底纹 - 强调文字颜色 11"/>
    <w:basedOn w:val="a1"/>
    <w:uiPriority w:val="60"/>
    <w:rsid w:val="0069097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7">
    <w:name w:val="xl67"/>
    <w:basedOn w:val="a"/>
    <w:rsid w:val="0069097E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paragraph" w:styleId="ab">
    <w:name w:val="No Spacing"/>
    <w:uiPriority w:val="1"/>
    <w:qFormat/>
    <w:rsid w:val="0069097E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/>
      <w:kern w:val="2"/>
      <w:szCs w:val="22"/>
      <w:lang w:val="en-GB" w:eastAsia="ko-KR"/>
    </w:rPr>
  </w:style>
  <w:style w:type="character" w:customStyle="1" w:styleId="apple-converted-space">
    <w:name w:val="apple-converted-space"/>
    <w:basedOn w:val="a0"/>
    <w:rsid w:val="006909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70BEDB-7898-4C2E-84B3-5D9F0EC98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8</Pages>
  <Words>1541</Words>
  <Characters>8075</Characters>
  <Application>Microsoft Office Word</Application>
  <DocSecurity>0</DocSecurity>
  <Lines>118</Lines>
  <Paragraphs>28</Paragraphs>
  <ScaleCrop>false</ScaleCrop>
  <Company/>
  <LinksUpToDate>false</LinksUpToDate>
  <CharactersWithSpaces>9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lenovo</cp:lastModifiedBy>
  <cp:revision>17</cp:revision>
  <cp:lastPrinted>2017-01-06T08:58:00Z</cp:lastPrinted>
  <dcterms:created xsi:type="dcterms:W3CDTF">2017-01-04T05:25:00Z</dcterms:created>
  <dcterms:modified xsi:type="dcterms:W3CDTF">2017-04-24T15:57:00Z</dcterms:modified>
</cp:coreProperties>
</file>